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1.</w:t>
      </w:r>
      <w:r>
        <w:rPr>
          <w:sz w:val="24"/>
        </w:rPr>
        <w:t xml:space="preserve"> Criteria for the classification of DF/DHF and the recommended approach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to diagnosis, according to the WHO Guidelines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8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F</w:t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HF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iagnostic approach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ute febrile illness with 2 or more of the following manifestation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adach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tro-orbital pai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myalgi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arthralgi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rash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emorrhagic manifestation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leukopaenia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with necessary laboratory confirmation.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The following must be present: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ute fever lasting 2-7 day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emorrhagic tendenc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sz w:val="24"/>
              </w:rPr>
              <w:t>Thrombocytopenia (100,000 cells/mm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z w:val="24"/>
              </w:rPr>
              <w:t xml:space="preserve"> or less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Evidence of plasma leakag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  <w:t>Clinical indicators of DHF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High fever of acute onse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emorrhagic manifestatio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Hepatomegaly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Shock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pacing w:lineRule="auto" w:line="480"/>
              <w:rPr>
                <w:sz w:val="24"/>
                <w:u w:val="single"/>
              </w:rPr>
            </w:pPr>
            <w:r>
              <w:rPr>
                <w:sz w:val="24"/>
                <w:u w:val="single"/>
              </w:rPr>
              <w:t>Laboratory indicators of DHF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sz w:val="24"/>
              </w:rPr>
              <w:t>Thrombocytopenia (100,000 cells/mm</w:t>
            </w:r>
            <w:r>
              <w:rPr>
                <w:sz w:val="24"/>
                <w:vertAlign w:val="superscript"/>
              </w:rPr>
              <w:t>3</w:t>
            </w:r>
            <w:r>
              <w:rPr>
                <w:sz w:val="24"/>
              </w:rPr>
              <w:t xml:space="preserve"> or less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480"/>
              <w:rPr>
                <w:sz w:val="24"/>
              </w:rPr>
            </w:pPr>
            <w:r>
              <w:rPr>
                <w:sz w:val="24"/>
              </w:rPr>
              <w:t>Haemoconcentration (haematocrit elevated at least 20% above average for age, sex and population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20:34:00Z</dcterms:created>
  <dc:creator>DSO</dc:creator>
  <dc:description/>
  <cp:keywords/>
  <dc:language>en-US</dc:language>
  <cp:lastModifiedBy>MIS</cp:lastModifiedBy>
  <dcterms:modified xsi:type="dcterms:W3CDTF">2008-01-09T02:56:00Z</dcterms:modified>
  <cp:revision>2</cp:revision>
  <dc:subject/>
  <dc:title>Table S1</dc:title>
</cp:coreProperties>
</file>